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D22" w:rsidRDefault="00587A9F">
      <w:pPr>
        <w:rPr>
          <w:rFonts w:hint="eastAsia"/>
        </w:rPr>
      </w:pPr>
      <w:proofErr w:type="gramStart"/>
      <w:r w:rsidRPr="00587A9F">
        <w:t>Table S1</w:t>
      </w:r>
      <w:r w:rsidR="000875BC">
        <w:rPr>
          <w:rFonts w:hint="eastAsia"/>
        </w:rPr>
        <w:t xml:space="preserve"> </w:t>
      </w:r>
      <w:r w:rsidR="008A45A0" w:rsidRPr="008A45A0">
        <w:t>Baseline characteristics of study participants.</w:t>
      </w:r>
      <w:proofErr w:type="gramEnd"/>
    </w:p>
    <w:tbl>
      <w:tblPr>
        <w:tblW w:w="11140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467"/>
        <w:gridCol w:w="2510"/>
        <w:gridCol w:w="1842"/>
        <w:gridCol w:w="709"/>
        <w:gridCol w:w="851"/>
        <w:gridCol w:w="1134"/>
        <w:gridCol w:w="1134"/>
        <w:gridCol w:w="850"/>
        <w:gridCol w:w="1643"/>
      </w:tblGrid>
      <w:tr w:rsidR="00395B8B" w:rsidRPr="00395B8B" w:rsidTr="00085B5B">
        <w:trPr>
          <w:trHeight w:val="1028"/>
          <w:jc w:val="center"/>
        </w:trPr>
        <w:tc>
          <w:tcPr>
            <w:tcW w:w="4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2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School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Major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Year in colleg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Hometown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The degree of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DSM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Whether to worry about the effects of unhealthy diet on health</w:t>
            </w:r>
          </w:p>
        </w:tc>
      </w:tr>
      <w:tr w:rsidR="00395B8B" w:rsidRPr="00395B8B" w:rsidTr="00085B5B">
        <w:trPr>
          <w:trHeight w:val="24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Normal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nom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395B8B" w:rsidRPr="00395B8B" w:rsidTr="00085B5B">
        <w:trPr>
          <w:trHeight w:val="277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Normal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hys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30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Zhengzhou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reventive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405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unan University of Chinese Medic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dical rad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395B8B" w:rsidRPr="00395B8B" w:rsidTr="00085B5B">
        <w:trPr>
          <w:trHeight w:val="28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anshan</w:t>
            </w:r>
            <w:proofErr w:type="spellEnd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oftware enginee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Urban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277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iaoning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pplied chemist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Urban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30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Medical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ublic manag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395B8B" w:rsidRPr="00395B8B" w:rsidTr="00085B5B">
        <w:trPr>
          <w:trHeight w:val="277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rtheast Forestry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conomic statist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Urban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26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rtheastern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rtificial intellig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Urban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277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njing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ndustrial econom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Urban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28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1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Medical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sychologic</w:t>
            </w:r>
            <w:proofErr w:type="spellEnd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395B8B" w:rsidRPr="00395B8B" w:rsidTr="00085B5B">
        <w:trPr>
          <w:trHeight w:val="405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1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Medical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ocial sports guidance and manag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32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1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Medical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ublic manag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405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1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iujiang</w:t>
            </w:r>
            <w:proofErr w:type="spellEnd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nternational economics and tr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42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1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arbin Institute of Information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-commer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395B8B" w:rsidRPr="00395B8B" w:rsidTr="00085B5B">
        <w:trPr>
          <w:trHeight w:val="277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1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iangxi Agricultural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usiness administ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28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1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iaoning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ourna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Urban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405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1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hanxi University of Chinese Medic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arke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60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1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ina University of Petroleum</w:t>
            </w:r>
            <w:r w:rsidRPr="00395B8B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（East China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nvironmental protection equipment enginee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395B8B" w:rsidRPr="00395B8B" w:rsidTr="00085B5B">
        <w:trPr>
          <w:trHeight w:val="405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2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uangdong University of Edu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deological and political 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Urban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26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2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Medical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ublic manag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405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2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rth China University of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ccounta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44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2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iongtai</w:t>
            </w:r>
            <w:proofErr w:type="spellEnd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Normal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inese language and liter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395B8B" w:rsidRPr="00395B8B" w:rsidTr="00085B5B">
        <w:trPr>
          <w:trHeight w:val="277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2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unan Institute of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ogistics manag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26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2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Zhejiang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nformation 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277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2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ingdao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anag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395B8B" w:rsidRPr="00395B8B" w:rsidTr="00085B5B">
        <w:trPr>
          <w:trHeight w:val="24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2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Medical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linical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395B8B" w:rsidRPr="00395B8B" w:rsidTr="00085B5B">
        <w:trPr>
          <w:trHeight w:val="593"/>
          <w:jc w:val="center"/>
        </w:trPr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28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nkai</w:t>
            </w:r>
            <w:proofErr w:type="spellEnd"/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Univers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usiness and economic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5B8B" w:rsidRPr="00395B8B" w:rsidRDefault="00395B8B" w:rsidP="00395B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</w:tbl>
    <w:p w:rsidR="000875BC" w:rsidRPr="00682EE1" w:rsidRDefault="000875BC" w:rsidP="000875BC">
      <w:pPr>
        <w:pStyle w:val="MDPI41tablecaption"/>
        <w:ind w:left="0"/>
        <w:rPr>
          <w:rFonts w:eastAsia="DengXian"/>
          <w:lang w:eastAsia="zh-CN"/>
        </w:rPr>
      </w:pPr>
      <w:r w:rsidRPr="00587A9F">
        <w:lastRenderedPageBreak/>
        <w:t>Table S1</w:t>
      </w:r>
      <w:r w:rsidRPr="00023E3C">
        <w:rPr>
          <w:rFonts w:eastAsia="DengXian"/>
          <w:lang w:eastAsia="zh-CN"/>
        </w:rPr>
        <w:t xml:space="preserve">. </w:t>
      </w:r>
      <w:proofErr w:type="gramStart"/>
      <w:r w:rsidRPr="00023E3C">
        <w:rPr>
          <w:rFonts w:eastAsia="DengXian"/>
          <w:lang w:eastAsia="zh-CN"/>
        </w:rPr>
        <w:t>Cont.</w:t>
      </w:r>
      <w:proofErr w:type="gramEnd"/>
    </w:p>
    <w:tbl>
      <w:tblPr>
        <w:tblW w:w="10811" w:type="dxa"/>
        <w:jc w:val="center"/>
        <w:tblInd w:w="93" w:type="dxa"/>
        <w:tblLook w:val="04A0" w:firstRow="1" w:lastRow="0" w:firstColumn="1" w:lastColumn="0" w:noHBand="0" w:noVBand="1"/>
      </w:tblPr>
      <w:tblGrid>
        <w:gridCol w:w="467"/>
        <w:gridCol w:w="1943"/>
        <w:gridCol w:w="2104"/>
        <w:gridCol w:w="850"/>
        <w:gridCol w:w="1019"/>
        <w:gridCol w:w="824"/>
        <w:gridCol w:w="1417"/>
        <w:gridCol w:w="851"/>
        <w:gridCol w:w="1336"/>
      </w:tblGrid>
      <w:tr w:rsidR="00601949" w:rsidRPr="00085B5B" w:rsidTr="00601949">
        <w:trPr>
          <w:trHeight w:val="1028"/>
          <w:jc w:val="center"/>
        </w:trPr>
        <w:tc>
          <w:tcPr>
            <w:tcW w:w="4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1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School</w:t>
            </w:r>
          </w:p>
        </w:tc>
        <w:tc>
          <w:tcPr>
            <w:tcW w:w="2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Major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Year in colleg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Hometown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5B5B" w:rsidRPr="00085B5B" w:rsidRDefault="00601949" w:rsidP="00085B5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95B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The degree of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DSM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Whether to worry about the effects of unhealthy diet on health</w:t>
            </w:r>
          </w:p>
        </w:tc>
      </w:tr>
      <w:tr w:rsidR="00601949" w:rsidRPr="00085B5B" w:rsidTr="00601949">
        <w:trPr>
          <w:trHeight w:val="24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2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ongqing Normal Universit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nglish maj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01949" w:rsidRPr="00085B5B" w:rsidTr="00601949">
        <w:trPr>
          <w:trHeight w:val="277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3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ainan Tropical Ocean Universit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orticul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01949" w:rsidRPr="00085B5B" w:rsidTr="00601949">
        <w:trPr>
          <w:trHeight w:val="280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3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Medical Universit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ur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01949" w:rsidRPr="00085B5B" w:rsidTr="00601949">
        <w:trPr>
          <w:trHeight w:val="405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3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ianjin College, University of Science and Technology Beijin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inancial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01949" w:rsidRPr="00085B5B" w:rsidTr="00601949">
        <w:trPr>
          <w:trHeight w:val="420"/>
          <w:jc w:val="center"/>
        </w:trPr>
        <w:tc>
          <w:tcPr>
            <w:tcW w:w="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3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Shanxi Agricultural </w:t>
            </w:r>
            <w:bookmarkStart w:id="0" w:name="_GoBack"/>
            <w:bookmarkEnd w:id="0"/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University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raditional Chinese medic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ural area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85B5B" w:rsidRPr="00085B5B" w:rsidRDefault="00085B5B" w:rsidP="00085B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85B5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</w:tbl>
    <w:p w:rsidR="008A45A0" w:rsidRDefault="008A45A0"/>
    <w:p w:rsidR="008A45A0" w:rsidRDefault="008A45A0"/>
    <w:sectPr w:rsidR="008A4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130C" w:rsidRDefault="00E5130C" w:rsidP="00085B5B">
      <w:r>
        <w:separator/>
      </w:r>
    </w:p>
  </w:endnote>
  <w:endnote w:type="continuationSeparator" w:id="0">
    <w:p w:rsidR="00E5130C" w:rsidRDefault="00E5130C" w:rsidP="00085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130C" w:rsidRDefault="00E5130C" w:rsidP="00085B5B">
      <w:r>
        <w:separator/>
      </w:r>
    </w:p>
  </w:footnote>
  <w:footnote w:type="continuationSeparator" w:id="0">
    <w:p w:rsidR="00E5130C" w:rsidRDefault="00E5130C" w:rsidP="00085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5A0"/>
    <w:rsid w:val="000065C6"/>
    <w:rsid w:val="00085B5B"/>
    <w:rsid w:val="000875BC"/>
    <w:rsid w:val="000A5F8F"/>
    <w:rsid w:val="000C40B2"/>
    <w:rsid w:val="00144BBB"/>
    <w:rsid w:val="001B06AE"/>
    <w:rsid w:val="001B7B9E"/>
    <w:rsid w:val="001C06C7"/>
    <w:rsid w:val="001E1E4E"/>
    <w:rsid w:val="00202D3E"/>
    <w:rsid w:val="00241D22"/>
    <w:rsid w:val="00262118"/>
    <w:rsid w:val="002B6B97"/>
    <w:rsid w:val="0031171F"/>
    <w:rsid w:val="003435FF"/>
    <w:rsid w:val="00395B8B"/>
    <w:rsid w:val="00416E79"/>
    <w:rsid w:val="004801D7"/>
    <w:rsid w:val="004A7E7F"/>
    <w:rsid w:val="004F1DA1"/>
    <w:rsid w:val="00547926"/>
    <w:rsid w:val="005518DE"/>
    <w:rsid w:val="0058131C"/>
    <w:rsid w:val="00587A9F"/>
    <w:rsid w:val="005959E4"/>
    <w:rsid w:val="005C1F29"/>
    <w:rsid w:val="005F0D56"/>
    <w:rsid w:val="00601949"/>
    <w:rsid w:val="006135BC"/>
    <w:rsid w:val="00655AF3"/>
    <w:rsid w:val="006717E0"/>
    <w:rsid w:val="00672778"/>
    <w:rsid w:val="007311AC"/>
    <w:rsid w:val="007F2524"/>
    <w:rsid w:val="0087531F"/>
    <w:rsid w:val="008A45A0"/>
    <w:rsid w:val="00984E2D"/>
    <w:rsid w:val="009C61A1"/>
    <w:rsid w:val="00A103C4"/>
    <w:rsid w:val="00A12FD6"/>
    <w:rsid w:val="00AA449F"/>
    <w:rsid w:val="00AC637A"/>
    <w:rsid w:val="00AE2F41"/>
    <w:rsid w:val="00B549AB"/>
    <w:rsid w:val="00B6789F"/>
    <w:rsid w:val="00B921B1"/>
    <w:rsid w:val="00C02688"/>
    <w:rsid w:val="00D37429"/>
    <w:rsid w:val="00D50B08"/>
    <w:rsid w:val="00D567D0"/>
    <w:rsid w:val="00D66B43"/>
    <w:rsid w:val="00D953E5"/>
    <w:rsid w:val="00E00F33"/>
    <w:rsid w:val="00E266F0"/>
    <w:rsid w:val="00E30156"/>
    <w:rsid w:val="00E5130C"/>
    <w:rsid w:val="00E60A36"/>
    <w:rsid w:val="00F037AC"/>
    <w:rsid w:val="00F6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0875B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character" w:customStyle="1" w:styleId="font21">
    <w:name w:val="font21"/>
    <w:basedOn w:val="a0"/>
    <w:rsid w:val="00395B8B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paragraph" w:styleId="a3">
    <w:name w:val="header"/>
    <w:basedOn w:val="a"/>
    <w:link w:val="Char"/>
    <w:uiPriority w:val="99"/>
    <w:unhideWhenUsed/>
    <w:rsid w:val="00085B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B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B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0875B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character" w:customStyle="1" w:styleId="font21">
    <w:name w:val="font21"/>
    <w:basedOn w:val="a0"/>
    <w:rsid w:val="00395B8B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paragraph" w:styleId="a3">
    <w:name w:val="header"/>
    <w:basedOn w:val="a"/>
    <w:link w:val="Char"/>
    <w:uiPriority w:val="99"/>
    <w:unhideWhenUsed/>
    <w:rsid w:val="00085B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B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B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5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丽丽</dc:creator>
  <cp:lastModifiedBy>丽丽</cp:lastModifiedBy>
  <cp:revision>2</cp:revision>
  <dcterms:created xsi:type="dcterms:W3CDTF">2022-09-15T07:37:00Z</dcterms:created>
  <dcterms:modified xsi:type="dcterms:W3CDTF">2022-09-15T09:17:00Z</dcterms:modified>
</cp:coreProperties>
</file>